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BB38D5" w14:textId="13D5B8E0" w:rsidR="002C4A39" w:rsidRPr="007E6362" w:rsidRDefault="002444B4">
      <w:pPr>
        <w:rPr>
          <w:rFonts w:ascii="Times New Roman" w:hAnsi="Times New Roman" w:cs="Times New Roman"/>
        </w:rPr>
      </w:pPr>
      <w:r w:rsidRPr="007E6362">
        <w:rPr>
          <w:rFonts w:ascii="Times New Roman" w:hAnsi="Times New Roman" w:cs="Times New Roman"/>
        </w:rPr>
        <w:t xml:space="preserve">Table </w:t>
      </w:r>
      <w:r w:rsidR="00591624" w:rsidRPr="007E6362">
        <w:rPr>
          <w:rFonts w:ascii="Times New Roman" w:hAnsi="Times New Roman" w:cs="Times New Roman"/>
        </w:rPr>
        <w:t>S</w:t>
      </w:r>
      <w:r w:rsidR="008A03C4" w:rsidRPr="007E6362">
        <w:rPr>
          <w:rFonts w:ascii="Times New Roman" w:hAnsi="Times New Roman" w:cs="Times New Roman"/>
        </w:rPr>
        <w:t>2</w:t>
      </w:r>
      <w:r w:rsidRPr="007E6362">
        <w:rPr>
          <w:rFonts w:ascii="Times New Roman" w:hAnsi="Times New Roman" w:cs="Times New Roman"/>
        </w:rPr>
        <w:t>. Basic information of 120 ESC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2"/>
        <w:gridCol w:w="593"/>
        <w:gridCol w:w="1114"/>
      </w:tblGrid>
      <w:tr w:rsidR="00780DD2" w:rsidRPr="007E6362" w14:paraId="3735238A" w14:textId="77777777" w:rsidTr="00D92EA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80138E" w14:textId="77777777" w:rsidR="00780DD2" w:rsidRPr="007E6362" w:rsidRDefault="00780DD2" w:rsidP="00E84F20">
            <w:pPr>
              <w:jc w:val="center"/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7AEFB3" w14:textId="77777777" w:rsidR="00780DD2" w:rsidRPr="007E6362" w:rsidRDefault="00780DD2" w:rsidP="00E84F20">
            <w:pPr>
              <w:jc w:val="center"/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4A79F3" w14:textId="77777777" w:rsidR="00780DD2" w:rsidRPr="007E6362" w:rsidRDefault="00780DD2" w:rsidP="00E84F20">
            <w:pPr>
              <w:jc w:val="center"/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>(%)</w:t>
            </w:r>
          </w:p>
        </w:tc>
      </w:tr>
      <w:tr w:rsidR="00780DD2" w:rsidRPr="007E6362" w14:paraId="2A90B7EC" w14:textId="77777777" w:rsidTr="00D92EA2">
        <w:tc>
          <w:tcPr>
            <w:tcW w:w="0" w:type="auto"/>
            <w:tcBorders>
              <w:top w:val="single" w:sz="4" w:space="0" w:color="auto"/>
            </w:tcBorders>
          </w:tcPr>
          <w:p w14:paraId="0CA12AD2" w14:textId="77777777" w:rsidR="00780DD2" w:rsidRPr="007E6362" w:rsidRDefault="00780DD2" w:rsidP="00780DD2">
            <w:pPr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DF46AEC" w14:textId="77777777" w:rsidR="00780DD2" w:rsidRPr="007E6362" w:rsidRDefault="00780DD2" w:rsidP="00780DD2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B68ECA" w14:textId="77777777" w:rsidR="00780DD2" w:rsidRPr="007E6362" w:rsidRDefault="00780DD2" w:rsidP="00780D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1B4" w:rsidRPr="007E6362" w14:paraId="23A07A85" w14:textId="77777777" w:rsidTr="00D92EA2">
        <w:tc>
          <w:tcPr>
            <w:tcW w:w="0" w:type="auto"/>
          </w:tcPr>
          <w:p w14:paraId="0CEC98BA" w14:textId="77777777" w:rsidR="007B251F" w:rsidRPr="007E6362" w:rsidRDefault="007B251F" w:rsidP="00D92EA2">
            <w:pPr>
              <w:jc w:val="right"/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shd w:val="clear" w:color="auto" w:fill="auto"/>
          </w:tcPr>
          <w:p w14:paraId="6BABCFB0" w14:textId="77777777" w:rsidR="007B251F" w:rsidRPr="007E6362" w:rsidRDefault="007B251F" w:rsidP="00BF2DC8">
            <w:pPr>
              <w:jc w:val="right"/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4B9504" w14:textId="77777777" w:rsidR="007B251F" w:rsidRPr="007E6362" w:rsidRDefault="007B251F" w:rsidP="00C9634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(25.8</w:t>
            </w:r>
            <w:r w:rsidR="00C96348" w:rsidRPr="007E63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251F" w:rsidRPr="007E6362" w14:paraId="20D625FF" w14:textId="77777777" w:rsidTr="00D92EA2">
        <w:tc>
          <w:tcPr>
            <w:tcW w:w="0" w:type="auto"/>
          </w:tcPr>
          <w:p w14:paraId="5E88FF68" w14:textId="77777777" w:rsidR="007B251F" w:rsidRPr="007E6362" w:rsidRDefault="007B251F" w:rsidP="00D92EA2">
            <w:pPr>
              <w:jc w:val="right"/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14:paraId="48BB105F" w14:textId="77777777" w:rsidR="007B251F" w:rsidRPr="007E6362" w:rsidRDefault="007B251F" w:rsidP="00BF2DC8">
            <w:pPr>
              <w:jc w:val="right"/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6FF350" w14:textId="77777777" w:rsidR="007B251F" w:rsidRPr="007E6362" w:rsidRDefault="007B251F" w:rsidP="00C9634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(74.</w:t>
            </w:r>
            <w:r w:rsidR="00C96348" w:rsidRPr="007E636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52A44" w:rsidRPr="007E6362" w14:paraId="1F4F1F03" w14:textId="77777777" w:rsidTr="008E4910">
        <w:tc>
          <w:tcPr>
            <w:tcW w:w="0" w:type="auto"/>
          </w:tcPr>
          <w:p w14:paraId="527C6A9F" w14:textId="77777777" w:rsidR="00A52A44" w:rsidRPr="007E6362" w:rsidRDefault="00A52A44" w:rsidP="00780DD2">
            <w:pPr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0A133E71" w14:textId="77777777" w:rsidR="00A52A44" w:rsidRPr="007E6362" w:rsidRDefault="005D21B4" w:rsidP="00C33D0E">
            <w:pPr>
              <w:wordWrap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6</w:t>
            </w:r>
            <w:r w:rsidRPr="007E6362">
              <w:rPr>
                <w:rFonts w:ascii="Times New Roman" w:hAnsi="Times New Roman" w:cs="Times New Roman"/>
                <w:i/>
                <w:sz w:val="20"/>
                <w:szCs w:val="20"/>
              </w:rPr>
              <w:t>1 (56, 65)</w:t>
            </w:r>
            <w:r w:rsidR="00C33D0E" w:rsidRPr="007E63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B251F" w:rsidRPr="007E6362" w14:paraId="3BD7DE0D" w14:textId="77777777" w:rsidTr="00D92EA2">
        <w:tc>
          <w:tcPr>
            <w:tcW w:w="0" w:type="auto"/>
          </w:tcPr>
          <w:p w14:paraId="39658524" w14:textId="77777777" w:rsidR="007B251F" w:rsidRPr="007E6362" w:rsidRDefault="007B251F" w:rsidP="00D92EA2">
            <w:pPr>
              <w:jc w:val="right"/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>≤60</w:t>
            </w:r>
          </w:p>
        </w:tc>
        <w:tc>
          <w:tcPr>
            <w:tcW w:w="0" w:type="auto"/>
            <w:shd w:val="clear" w:color="auto" w:fill="auto"/>
          </w:tcPr>
          <w:p w14:paraId="06B181C2" w14:textId="77777777" w:rsidR="007B251F" w:rsidRPr="007E6362" w:rsidRDefault="007B251F" w:rsidP="00BF2DC8">
            <w:pPr>
              <w:jc w:val="right"/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CBB47C" w14:textId="77777777" w:rsidR="007B251F" w:rsidRPr="007E6362" w:rsidRDefault="007B251F" w:rsidP="00C9634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(46.</w:t>
            </w:r>
            <w:r w:rsidR="00C96348" w:rsidRPr="007E636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7B251F" w:rsidRPr="007E6362" w14:paraId="42DE2901" w14:textId="77777777" w:rsidTr="00D92EA2">
        <w:tc>
          <w:tcPr>
            <w:tcW w:w="0" w:type="auto"/>
          </w:tcPr>
          <w:p w14:paraId="636E6CDE" w14:textId="77777777" w:rsidR="007B251F" w:rsidRPr="007E6362" w:rsidRDefault="007B251F" w:rsidP="00D92EA2">
            <w:pPr>
              <w:jc w:val="right"/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>&gt;60</w:t>
            </w:r>
          </w:p>
        </w:tc>
        <w:tc>
          <w:tcPr>
            <w:tcW w:w="0" w:type="auto"/>
            <w:shd w:val="clear" w:color="auto" w:fill="auto"/>
          </w:tcPr>
          <w:p w14:paraId="1E5359D1" w14:textId="77777777" w:rsidR="007B251F" w:rsidRPr="007E6362" w:rsidRDefault="007B251F" w:rsidP="00BF2DC8">
            <w:pPr>
              <w:jc w:val="right"/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A9603E" w14:textId="77777777" w:rsidR="007B251F" w:rsidRPr="007E6362" w:rsidRDefault="007B251F" w:rsidP="00C9634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(53.3</w:t>
            </w:r>
            <w:r w:rsidR="00C96348" w:rsidRPr="007E63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80DD2" w:rsidRPr="007E6362" w14:paraId="26B2AD24" w14:textId="77777777" w:rsidTr="00D92EA2">
        <w:tc>
          <w:tcPr>
            <w:tcW w:w="0" w:type="auto"/>
          </w:tcPr>
          <w:p w14:paraId="5FD7D637" w14:textId="77777777" w:rsidR="00780DD2" w:rsidRPr="007E6362" w:rsidRDefault="00780DD2" w:rsidP="00780DD2">
            <w:pPr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41E76D" w14:textId="77777777" w:rsidR="00780DD2" w:rsidRPr="007E6362" w:rsidRDefault="00780DD2" w:rsidP="00780D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582C91" w14:textId="77777777" w:rsidR="00780DD2" w:rsidRPr="007E6362" w:rsidRDefault="00780DD2" w:rsidP="00780D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7B251F" w:rsidRPr="007E6362" w14:paraId="26C2C56C" w14:textId="77777777" w:rsidTr="00D92EA2">
        <w:tc>
          <w:tcPr>
            <w:tcW w:w="0" w:type="auto"/>
          </w:tcPr>
          <w:p w14:paraId="2FA8F839" w14:textId="77777777" w:rsidR="007B251F" w:rsidRPr="007E6362" w:rsidRDefault="007B251F" w:rsidP="00D92EA2">
            <w:pPr>
              <w:jc w:val="right"/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>Zhangzhou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477AC1" w14:textId="77777777" w:rsidR="007B251F" w:rsidRPr="007E6362" w:rsidRDefault="007B251F" w:rsidP="007B251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3CDBA2" w14:textId="77777777" w:rsidR="007B251F" w:rsidRPr="007E6362" w:rsidRDefault="007B251F" w:rsidP="00C9634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(41.</w:t>
            </w:r>
            <w:r w:rsidR="00C96348" w:rsidRPr="007E636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251F" w:rsidRPr="007E6362" w14:paraId="7C06154A" w14:textId="77777777" w:rsidTr="00D92EA2">
        <w:tc>
          <w:tcPr>
            <w:tcW w:w="0" w:type="auto"/>
          </w:tcPr>
          <w:p w14:paraId="191C93DB" w14:textId="77777777" w:rsidR="007B251F" w:rsidRPr="007E6362" w:rsidRDefault="007B251F" w:rsidP="00D92EA2">
            <w:pPr>
              <w:jc w:val="right"/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>Fuzhou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61074E" w14:textId="77777777" w:rsidR="007B251F" w:rsidRPr="007E6362" w:rsidRDefault="007B251F" w:rsidP="007B25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6237DE" w14:textId="77777777" w:rsidR="007B251F" w:rsidRPr="007E6362" w:rsidRDefault="007B251F" w:rsidP="00C9634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(9.</w:t>
            </w:r>
            <w:r w:rsidR="00C96348" w:rsidRPr="007E636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251F" w:rsidRPr="007E6362" w14:paraId="650E1FDD" w14:textId="77777777" w:rsidTr="00D92EA2">
        <w:tc>
          <w:tcPr>
            <w:tcW w:w="0" w:type="auto"/>
          </w:tcPr>
          <w:p w14:paraId="106BA954" w14:textId="77777777" w:rsidR="007B251F" w:rsidRPr="007E6362" w:rsidRDefault="007B251F" w:rsidP="00D92EA2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7E6362">
              <w:rPr>
                <w:rFonts w:ascii="Times New Roman" w:hAnsi="Times New Roman" w:cs="Times New Roman"/>
              </w:rPr>
              <w:t>Putian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0D4BAF4B" w14:textId="77777777" w:rsidR="007B251F" w:rsidRPr="007E6362" w:rsidRDefault="007B251F" w:rsidP="007B25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90976E" w14:textId="77777777" w:rsidR="007B251F" w:rsidRPr="007E6362" w:rsidRDefault="007B251F" w:rsidP="00C9634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(9.</w:t>
            </w:r>
            <w:r w:rsidR="00C96348" w:rsidRPr="007E636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251F" w:rsidRPr="007E6362" w14:paraId="34AE7FAB" w14:textId="77777777" w:rsidTr="00D92EA2">
        <w:tc>
          <w:tcPr>
            <w:tcW w:w="0" w:type="auto"/>
          </w:tcPr>
          <w:p w14:paraId="69E9575F" w14:textId="77777777" w:rsidR="007B251F" w:rsidRPr="007E6362" w:rsidRDefault="007B251F" w:rsidP="00D92EA2">
            <w:pPr>
              <w:jc w:val="right"/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>Quanzhou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C9BB8B" w14:textId="77777777" w:rsidR="007B251F" w:rsidRPr="007E6362" w:rsidRDefault="007B251F" w:rsidP="007B25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2C89C7" w14:textId="77777777" w:rsidR="007B251F" w:rsidRPr="007E6362" w:rsidRDefault="007B251F" w:rsidP="00C9634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(27.5</w:t>
            </w:r>
            <w:r w:rsidR="00C96348" w:rsidRPr="007E6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251F" w:rsidRPr="007E6362" w14:paraId="3D668F0B" w14:textId="77777777" w:rsidTr="00D92EA2">
        <w:tc>
          <w:tcPr>
            <w:tcW w:w="0" w:type="auto"/>
          </w:tcPr>
          <w:p w14:paraId="25649DF0" w14:textId="77777777" w:rsidR="007B251F" w:rsidRPr="007E6362" w:rsidRDefault="007B251F" w:rsidP="00D92EA2">
            <w:pPr>
              <w:jc w:val="right"/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0BB95C" w14:textId="77777777" w:rsidR="007B251F" w:rsidRPr="007E6362" w:rsidRDefault="007B251F" w:rsidP="007B251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D2C899" w14:textId="77777777" w:rsidR="007B251F" w:rsidRPr="007E6362" w:rsidRDefault="007B251F" w:rsidP="00C9634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(12.5</w:t>
            </w:r>
            <w:r w:rsidR="00C96348" w:rsidRPr="007E63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80DD2" w:rsidRPr="007E6362" w14:paraId="2BB90FCA" w14:textId="77777777" w:rsidTr="00D92EA2">
        <w:tc>
          <w:tcPr>
            <w:tcW w:w="0" w:type="auto"/>
          </w:tcPr>
          <w:p w14:paraId="228A5D68" w14:textId="77777777" w:rsidR="00780DD2" w:rsidRPr="007E6362" w:rsidRDefault="00780DD2" w:rsidP="00780DD2">
            <w:pPr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>Seas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2E3267" w14:textId="77777777" w:rsidR="00780DD2" w:rsidRPr="007E6362" w:rsidRDefault="00780DD2" w:rsidP="00780D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50682B" w14:textId="77777777" w:rsidR="00780DD2" w:rsidRPr="007E6362" w:rsidRDefault="00780DD2" w:rsidP="00780D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0DD2" w:rsidRPr="007E6362" w14:paraId="3E3872F4" w14:textId="77777777" w:rsidTr="00D92EA2">
        <w:tc>
          <w:tcPr>
            <w:tcW w:w="0" w:type="auto"/>
          </w:tcPr>
          <w:p w14:paraId="759F8DE0" w14:textId="77777777" w:rsidR="00780DD2" w:rsidRPr="007E6362" w:rsidRDefault="00780DD2" w:rsidP="00D92EA2">
            <w:pPr>
              <w:jc w:val="right"/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>Sprin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12ADE2" w14:textId="77777777" w:rsidR="00780DD2" w:rsidRPr="007E6362" w:rsidRDefault="007B251F" w:rsidP="00780D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A572F8" w14:textId="77777777" w:rsidR="00780DD2" w:rsidRPr="007E6362" w:rsidRDefault="00780DD2" w:rsidP="00C9634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(32.50)</w:t>
            </w:r>
          </w:p>
        </w:tc>
      </w:tr>
      <w:tr w:rsidR="00780DD2" w:rsidRPr="007E6362" w14:paraId="7A19958A" w14:textId="77777777" w:rsidTr="00D92EA2">
        <w:tc>
          <w:tcPr>
            <w:tcW w:w="0" w:type="auto"/>
          </w:tcPr>
          <w:p w14:paraId="169ED2D6" w14:textId="77777777" w:rsidR="00780DD2" w:rsidRPr="007E6362" w:rsidRDefault="00780DD2" w:rsidP="00D92EA2">
            <w:pPr>
              <w:jc w:val="right"/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0B0733" w14:textId="77777777" w:rsidR="00780DD2" w:rsidRPr="007E6362" w:rsidRDefault="007B251F" w:rsidP="00780D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2016DA" w14:textId="77777777" w:rsidR="00780DD2" w:rsidRPr="007E6362" w:rsidRDefault="00780DD2" w:rsidP="00C9634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(21.6</w:t>
            </w:r>
            <w:r w:rsidR="00C96348" w:rsidRPr="007E636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80DD2" w:rsidRPr="007E6362" w14:paraId="23F71E15" w14:textId="77777777" w:rsidTr="00D92EA2">
        <w:tc>
          <w:tcPr>
            <w:tcW w:w="0" w:type="auto"/>
          </w:tcPr>
          <w:p w14:paraId="428AC200" w14:textId="77777777" w:rsidR="00780DD2" w:rsidRPr="007E6362" w:rsidRDefault="00780DD2" w:rsidP="00D92EA2">
            <w:pPr>
              <w:jc w:val="right"/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>Autum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413F02" w14:textId="77777777" w:rsidR="00780DD2" w:rsidRPr="007E6362" w:rsidRDefault="007B251F" w:rsidP="00780D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1B14BB" w14:textId="77777777" w:rsidR="00780DD2" w:rsidRPr="007E6362" w:rsidRDefault="00780DD2" w:rsidP="00C9634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(20.00)</w:t>
            </w:r>
          </w:p>
        </w:tc>
      </w:tr>
      <w:tr w:rsidR="00780DD2" w:rsidRPr="007E6362" w14:paraId="607D3D4D" w14:textId="77777777" w:rsidTr="00D92EA2">
        <w:tc>
          <w:tcPr>
            <w:tcW w:w="0" w:type="auto"/>
          </w:tcPr>
          <w:p w14:paraId="5A49BE6E" w14:textId="77777777" w:rsidR="00780DD2" w:rsidRPr="007E6362" w:rsidRDefault="00780DD2" w:rsidP="00D92EA2">
            <w:pPr>
              <w:jc w:val="right"/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>Winte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1B61A5" w14:textId="77777777" w:rsidR="00780DD2" w:rsidRPr="007E6362" w:rsidRDefault="007B251F" w:rsidP="00780D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7DCF0E" w14:textId="77777777" w:rsidR="00780DD2" w:rsidRPr="007E6362" w:rsidRDefault="00780DD2" w:rsidP="00C9634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(25.83)</w:t>
            </w:r>
          </w:p>
        </w:tc>
      </w:tr>
      <w:tr w:rsidR="00780DD2" w:rsidRPr="007E6362" w14:paraId="40E91B50" w14:textId="77777777" w:rsidTr="00D92EA2">
        <w:tc>
          <w:tcPr>
            <w:tcW w:w="0" w:type="auto"/>
          </w:tcPr>
          <w:p w14:paraId="3FA59E6C" w14:textId="77777777" w:rsidR="00780DD2" w:rsidRPr="007E6362" w:rsidRDefault="00780DD2" w:rsidP="00BF2DC8">
            <w:pPr>
              <w:jc w:val="left"/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>Tumor loc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BB5AD8" w14:textId="77777777" w:rsidR="00780DD2" w:rsidRPr="007E6362" w:rsidRDefault="00780DD2" w:rsidP="00780D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98E07E" w14:textId="77777777" w:rsidR="00780DD2" w:rsidRPr="007E6362" w:rsidRDefault="00780DD2" w:rsidP="00780D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0DD2" w:rsidRPr="007E6362" w14:paraId="485CA766" w14:textId="77777777" w:rsidTr="00D92EA2">
        <w:tc>
          <w:tcPr>
            <w:tcW w:w="0" w:type="auto"/>
          </w:tcPr>
          <w:p w14:paraId="49C9A839" w14:textId="77777777" w:rsidR="00780DD2" w:rsidRPr="007E6362" w:rsidRDefault="007B251F" w:rsidP="00D92EA2">
            <w:pPr>
              <w:jc w:val="right"/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 xml:space="preserve">Upper </w:t>
            </w:r>
            <w:r w:rsidR="00465428" w:rsidRPr="007E6362">
              <w:rPr>
                <w:rFonts w:ascii="Times New Roman" w:hAnsi="Times New Roman" w:cs="Times New Roman"/>
              </w:rPr>
              <w:t>thoraci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477C94" w14:textId="77777777" w:rsidR="00780DD2" w:rsidRPr="007E6362" w:rsidRDefault="007B251F" w:rsidP="00780D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832CDB" w14:textId="77777777" w:rsidR="00780DD2" w:rsidRPr="007E6362" w:rsidRDefault="00780DD2" w:rsidP="00C9634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(9.1</w:t>
            </w:r>
            <w:r w:rsidR="00C96348" w:rsidRPr="007E636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80DD2" w:rsidRPr="007E6362" w14:paraId="2B1302F9" w14:textId="77777777" w:rsidTr="00D92EA2">
        <w:tc>
          <w:tcPr>
            <w:tcW w:w="0" w:type="auto"/>
          </w:tcPr>
          <w:p w14:paraId="258EC5BA" w14:textId="77777777" w:rsidR="00780DD2" w:rsidRPr="007E6362" w:rsidRDefault="007B251F" w:rsidP="00D92EA2">
            <w:pPr>
              <w:jc w:val="right"/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>Middle</w:t>
            </w:r>
            <w:r w:rsidR="00465428" w:rsidRPr="007E6362">
              <w:rPr>
                <w:rFonts w:ascii="Times New Roman" w:hAnsi="Times New Roman" w:cs="Times New Roman"/>
              </w:rPr>
              <w:t xml:space="preserve"> thoraci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4449F5" w14:textId="77777777" w:rsidR="00780DD2" w:rsidRPr="007E6362" w:rsidRDefault="007B251F" w:rsidP="00780D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D63097" w14:textId="77777777" w:rsidR="00780DD2" w:rsidRPr="007E6362" w:rsidRDefault="00780DD2" w:rsidP="00C9634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(47.50)</w:t>
            </w:r>
          </w:p>
        </w:tc>
      </w:tr>
      <w:tr w:rsidR="00780DD2" w:rsidRPr="007E6362" w14:paraId="2A041B93" w14:textId="77777777" w:rsidTr="00D92EA2">
        <w:tc>
          <w:tcPr>
            <w:tcW w:w="0" w:type="auto"/>
          </w:tcPr>
          <w:p w14:paraId="1365D670" w14:textId="77777777" w:rsidR="00780DD2" w:rsidRPr="007E6362" w:rsidRDefault="007B251F" w:rsidP="00D92EA2">
            <w:pPr>
              <w:jc w:val="right"/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>Lower</w:t>
            </w:r>
            <w:r w:rsidR="00465428" w:rsidRPr="007E6362">
              <w:rPr>
                <w:rFonts w:ascii="Times New Roman" w:hAnsi="Times New Roman" w:cs="Times New Roman"/>
              </w:rPr>
              <w:t xml:space="preserve"> thoracic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E04135" w14:textId="77777777" w:rsidR="00780DD2" w:rsidRPr="007E6362" w:rsidRDefault="007B251F" w:rsidP="00780D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3262C5" w14:textId="77777777" w:rsidR="00780DD2" w:rsidRPr="007E6362" w:rsidRDefault="00780DD2" w:rsidP="00C9634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(43.33)</w:t>
            </w:r>
          </w:p>
        </w:tc>
      </w:tr>
      <w:tr w:rsidR="00465428" w:rsidRPr="007E6362" w14:paraId="766E44BC" w14:textId="77777777" w:rsidTr="00D92EA2">
        <w:tc>
          <w:tcPr>
            <w:tcW w:w="0" w:type="auto"/>
          </w:tcPr>
          <w:p w14:paraId="7AA2A17A" w14:textId="77777777" w:rsidR="00465428" w:rsidRPr="007E6362" w:rsidRDefault="00465428" w:rsidP="00780DD2">
            <w:pPr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>TNM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19C5AC" w14:textId="77777777" w:rsidR="00465428" w:rsidRPr="007E6362" w:rsidRDefault="00465428" w:rsidP="00780D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C1372C" w14:textId="77777777" w:rsidR="00465428" w:rsidRPr="007E6362" w:rsidRDefault="00465428" w:rsidP="00780DD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428" w:rsidRPr="007E6362" w14:paraId="1E4B3F50" w14:textId="77777777" w:rsidTr="00D92EA2">
        <w:tc>
          <w:tcPr>
            <w:tcW w:w="0" w:type="auto"/>
          </w:tcPr>
          <w:p w14:paraId="7F4FD183" w14:textId="77777777" w:rsidR="00465428" w:rsidRPr="007E6362" w:rsidRDefault="00D92EA2" w:rsidP="00D92EA2">
            <w:pPr>
              <w:jc w:val="right"/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 xml:space="preserve">Stage </w:t>
            </w:r>
            <w:r w:rsidR="00465428" w:rsidRPr="007E636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257A1D" w14:textId="77777777" w:rsidR="00465428" w:rsidRPr="007E6362" w:rsidRDefault="00465428" w:rsidP="004654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CA7730" w14:textId="77777777" w:rsidR="00465428" w:rsidRPr="007E6362" w:rsidRDefault="00465428" w:rsidP="00C9634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(10.00)</w:t>
            </w:r>
          </w:p>
        </w:tc>
      </w:tr>
      <w:tr w:rsidR="00465428" w:rsidRPr="007E6362" w14:paraId="5101026C" w14:textId="77777777" w:rsidTr="00D92EA2">
        <w:tc>
          <w:tcPr>
            <w:tcW w:w="0" w:type="auto"/>
          </w:tcPr>
          <w:p w14:paraId="47C88F7E" w14:textId="77777777" w:rsidR="00465428" w:rsidRPr="007E6362" w:rsidRDefault="00D92EA2" w:rsidP="00D92EA2">
            <w:pPr>
              <w:jc w:val="right"/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 xml:space="preserve">Stage </w:t>
            </w:r>
            <w:r w:rsidR="00465428" w:rsidRPr="007E636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35ADC9" w14:textId="77777777" w:rsidR="00465428" w:rsidRPr="007E6362" w:rsidRDefault="00465428" w:rsidP="004654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58F021" w14:textId="77777777" w:rsidR="00465428" w:rsidRPr="007E6362" w:rsidRDefault="00465428" w:rsidP="00C9634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(30.00)</w:t>
            </w:r>
          </w:p>
        </w:tc>
      </w:tr>
      <w:tr w:rsidR="005D21B4" w:rsidRPr="007E6362" w14:paraId="333E3B40" w14:textId="77777777" w:rsidTr="00D92EA2">
        <w:tc>
          <w:tcPr>
            <w:tcW w:w="0" w:type="auto"/>
          </w:tcPr>
          <w:p w14:paraId="2EC6BA4F" w14:textId="77777777" w:rsidR="00465428" w:rsidRPr="007E6362" w:rsidRDefault="00D92EA2" w:rsidP="00D92EA2">
            <w:pPr>
              <w:jc w:val="right"/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 xml:space="preserve">Stage </w:t>
            </w:r>
            <w:r w:rsidR="00465428" w:rsidRPr="007E6362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E630B5" w14:textId="77777777" w:rsidR="00465428" w:rsidRPr="007E6362" w:rsidRDefault="00465428" w:rsidP="004654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75895" w14:textId="77777777" w:rsidR="00465428" w:rsidRPr="007E6362" w:rsidRDefault="00465428" w:rsidP="00C9634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(60.00)</w:t>
            </w:r>
          </w:p>
        </w:tc>
      </w:tr>
      <w:tr w:rsidR="005D21B4" w:rsidRPr="007E6362" w14:paraId="781EB31A" w14:textId="77777777" w:rsidTr="001D737C">
        <w:tc>
          <w:tcPr>
            <w:tcW w:w="0" w:type="auto"/>
          </w:tcPr>
          <w:p w14:paraId="7573C809" w14:textId="77777777" w:rsidR="005D21B4" w:rsidRPr="007E6362" w:rsidRDefault="005D21B4" w:rsidP="00465428">
            <w:pPr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 xml:space="preserve">Risk </w:t>
            </w:r>
            <w:proofErr w:type="spellStart"/>
            <w:r w:rsidRPr="007E6362">
              <w:rPr>
                <w:rFonts w:ascii="Times New Roman" w:hAnsi="Times New Roman" w:cs="Times New Roman"/>
              </w:rPr>
              <w:t>index</w:t>
            </w:r>
            <w:r w:rsidR="00C33D0E" w:rsidRPr="007E6362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vAlign w:val="bottom"/>
          </w:tcPr>
          <w:p w14:paraId="75CDED8A" w14:textId="77777777" w:rsidR="005D21B4" w:rsidRPr="007E6362" w:rsidRDefault="005D21B4" w:rsidP="00C33D0E">
            <w:pPr>
              <w:wordWrap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1</w:t>
            </w:r>
            <w:r w:rsidRPr="007E6362">
              <w:rPr>
                <w:rFonts w:ascii="Times New Roman" w:hAnsi="Times New Roman" w:cs="Times New Roman"/>
                <w:i/>
                <w:sz w:val="20"/>
                <w:szCs w:val="20"/>
              </w:rPr>
              <w:t>.99 (1.44, 2.49)</w:t>
            </w:r>
            <w:r w:rsidR="00C33D0E" w:rsidRPr="007E63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D21B4" w:rsidRPr="007E6362" w14:paraId="2D583A60" w14:textId="77777777" w:rsidTr="00D92EA2">
        <w:tc>
          <w:tcPr>
            <w:tcW w:w="0" w:type="auto"/>
          </w:tcPr>
          <w:p w14:paraId="4CC9E2E8" w14:textId="77777777" w:rsidR="00465428" w:rsidRPr="007E6362" w:rsidRDefault="00465428" w:rsidP="00C33D0E">
            <w:pPr>
              <w:jc w:val="right"/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12BEDC" w14:textId="647D2A41" w:rsidR="00465428" w:rsidRPr="007E6362" w:rsidRDefault="00982D45" w:rsidP="004654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31034C" w14:textId="77777777" w:rsidR="00465428" w:rsidRPr="007E6362" w:rsidRDefault="00465428" w:rsidP="00C9634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(29.17)</w:t>
            </w:r>
          </w:p>
        </w:tc>
      </w:tr>
      <w:tr w:rsidR="005D21B4" w:rsidRPr="007E6362" w14:paraId="7B17BDAE" w14:textId="77777777" w:rsidTr="00D92EA2">
        <w:tc>
          <w:tcPr>
            <w:tcW w:w="0" w:type="auto"/>
            <w:tcBorders>
              <w:bottom w:val="single" w:sz="4" w:space="0" w:color="auto"/>
            </w:tcBorders>
          </w:tcPr>
          <w:p w14:paraId="2CC43E75" w14:textId="77777777" w:rsidR="00465428" w:rsidRPr="007E6362" w:rsidRDefault="00465428" w:rsidP="00C33D0E">
            <w:pPr>
              <w:jc w:val="right"/>
              <w:rPr>
                <w:rFonts w:ascii="Times New Roman" w:hAnsi="Times New Roman" w:cs="Times New Roman"/>
              </w:rPr>
            </w:pPr>
            <w:r w:rsidRPr="007E6362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9CE737" w14:textId="19F3559F" w:rsidR="00465428" w:rsidRPr="007E6362" w:rsidRDefault="00982D45" w:rsidP="0046542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5F2B95" w14:textId="77777777" w:rsidR="00465428" w:rsidRPr="007E6362" w:rsidRDefault="00465428" w:rsidP="00C9634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E6362">
              <w:rPr>
                <w:rFonts w:ascii="Times New Roman" w:hAnsi="Times New Roman" w:cs="Times New Roman"/>
                <w:sz w:val="20"/>
                <w:szCs w:val="20"/>
              </w:rPr>
              <w:t>(70.83)</w:t>
            </w:r>
          </w:p>
        </w:tc>
      </w:tr>
    </w:tbl>
    <w:p w14:paraId="58D4B226" w14:textId="77777777" w:rsidR="002444B4" w:rsidRPr="007E6362" w:rsidRDefault="00C33D0E" w:rsidP="005D21B4">
      <w:pPr>
        <w:rPr>
          <w:rFonts w:ascii="Times New Roman" w:hAnsi="Times New Roman" w:cs="Times New Roman"/>
        </w:rPr>
      </w:pPr>
      <w:proofErr w:type="spellStart"/>
      <w:proofErr w:type="gramStart"/>
      <w:r w:rsidRPr="007E6362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="005D21B4" w:rsidRPr="007E6362">
        <w:rPr>
          <w:rFonts w:ascii="Times New Roman" w:hAnsi="Times New Roman" w:cs="Times New Roman"/>
        </w:rPr>
        <w:t xml:space="preserve"> The italic numbers were the medians</w:t>
      </w:r>
      <w:r w:rsidR="004979A6" w:rsidRPr="007E6362">
        <w:rPr>
          <w:rFonts w:ascii="Times New Roman" w:hAnsi="Times New Roman" w:cs="Times New Roman"/>
        </w:rPr>
        <w:t>,</w:t>
      </w:r>
      <w:r w:rsidR="005D21B4" w:rsidRPr="007E6362">
        <w:rPr>
          <w:rFonts w:ascii="Times New Roman" w:hAnsi="Times New Roman" w:cs="Times New Roman"/>
        </w:rPr>
        <w:t xml:space="preserve"> 25</w:t>
      </w:r>
      <w:r w:rsidR="005D21B4" w:rsidRPr="007E6362">
        <w:rPr>
          <w:rFonts w:ascii="Times New Roman" w:hAnsi="Times New Roman" w:cs="Times New Roman"/>
          <w:vertAlign w:val="superscript"/>
        </w:rPr>
        <w:t>th</w:t>
      </w:r>
      <w:r w:rsidR="005D21B4" w:rsidRPr="007E6362">
        <w:rPr>
          <w:rFonts w:ascii="Times New Roman" w:hAnsi="Times New Roman" w:cs="Times New Roman"/>
        </w:rPr>
        <w:t xml:space="preserve"> and 75</w:t>
      </w:r>
      <w:r w:rsidR="005D21B4" w:rsidRPr="007E6362">
        <w:rPr>
          <w:rFonts w:ascii="Times New Roman" w:hAnsi="Times New Roman" w:cs="Times New Roman"/>
          <w:vertAlign w:val="superscript"/>
        </w:rPr>
        <w:t>th</w:t>
      </w:r>
      <w:r w:rsidR="005D21B4" w:rsidRPr="007E6362">
        <w:rPr>
          <w:rFonts w:ascii="Times New Roman" w:hAnsi="Times New Roman" w:cs="Times New Roman"/>
        </w:rPr>
        <w:t xml:space="preserve"> percentiles</w:t>
      </w:r>
      <w:r w:rsidR="004979A6" w:rsidRPr="007E6362">
        <w:rPr>
          <w:rFonts w:ascii="Times New Roman" w:hAnsi="Times New Roman" w:cs="Times New Roman"/>
        </w:rPr>
        <w:t>, respectively.</w:t>
      </w:r>
    </w:p>
    <w:p w14:paraId="72C3320B" w14:textId="4470B011" w:rsidR="00E6457A" w:rsidRPr="00A92695" w:rsidRDefault="00C33D0E" w:rsidP="005D21B4">
      <w:pPr>
        <w:rPr>
          <w:rFonts w:ascii="Times New Roman" w:hAnsi="Times New Roman" w:cs="Times New Roman"/>
        </w:rPr>
      </w:pPr>
      <w:proofErr w:type="gramStart"/>
      <w:r w:rsidRPr="007E6362">
        <w:rPr>
          <w:rFonts w:ascii="Times New Roman" w:hAnsi="Times New Roman" w:cs="Times New Roman"/>
          <w:vertAlign w:val="superscript"/>
        </w:rPr>
        <w:t>b</w:t>
      </w:r>
      <w:proofErr w:type="gramEnd"/>
      <w:r w:rsidR="00867228" w:rsidRPr="007E6362">
        <w:rPr>
          <w:rFonts w:ascii="Times New Roman" w:hAnsi="Times New Roman" w:cs="Times New Roman"/>
        </w:rPr>
        <w:t xml:space="preserve"> The median value of risk index in controls (see supplementary file </w:t>
      </w:r>
      <w:r w:rsidR="00C207B7" w:rsidRPr="007E6362">
        <w:rPr>
          <w:rFonts w:ascii="Times New Roman" w:hAnsi="Times New Roman" w:cs="Times New Roman"/>
        </w:rPr>
        <w:t>2</w:t>
      </w:r>
      <w:r w:rsidR="00867228" w:rsidRPr="007E6362">
        <w:rPr>
          <w:rFonts w:ascii="Times New Roman" w:hAnsi="Times New Roman" w:cs="Times New Roman"/>
        </w:rPr>
        <w:t>) were used as the cut-off for low and high categories definition.</w:t>
      </w:r>
      <w:r w:rsidR="00867228">
        <w:rPr>
          <w:rFonts w:ascii="Times New Roman" w:hAnsi="Times New Roman" w:cs="Times New Roman"/>
        </w:rPr>
        <w:t xml:space="preserve"> </w:t>
      </w:r>
    </w:p>
    <w:sectPr w:rsidR="00E6457A" w:rsidRPr="00A926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7C4557" w14:textId="77777777" w:rsidR="00BC1B05" w:rsidRDefault="00BC1B05" w:rsidP="00591624">
      <w:r>
        <w:separator/>
      </w:r>
    </w:p>
  </w:endnote>
  <w:endnote w:type="continuationSeparator" w:id="0">
    <w:p w14:paraId="13D7CC53" w14:textId="77777777" w:rsidR="00BC1B05" w:rsidRDefault="00BC1B05" w:rsidP="00591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77A1F9" w14:textId="77777777" w:rsidR="00BC1B05" w:rsidRDefault="00BC1B05" w:rsidP="00591624">
      <w:r>
        <w:separator/>
      </w:r>
    </w:p>
  </w:footnote>
  <w:footnote w:type="continuationSeparator" w:id="0">
    <w:p w14:paraId="7CBF8722" w14:textId="77777777" w:rsidR="00BC1B05" w:rsidRDefault="00BC1B05" w:rsidP="005916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1C77AB"/>
    <w:multiLevelType w:val="hybridMultilevel"/>
    <w:tmpl w:val="A6CC8706"/>
    <w:lvl w:ilvl="0" w:tplc="5906CA76">
      <w:start w:val="7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11A"/>
    <w:rsid w:val="0005411A"/>
    <w:rsid w:val="000A1261"/>
    <w:rsid w:val="00163C0F"/>
    <w:rsid w:val="002444B4"/>
    <w:rsid w:val="00277159"/>
    <w:rsid w:val="002C4A39"/>
    <w:rsid w:val="002D5E0C"/>
    <w:rsid w:val="00465428"/>
    <w:rsid w:val="004979A6"/>
    <w:rsid w:val="00591624"/>
    <w:rsid w:val="005D21B4"/>
    <w:rsid w:val="00780DD2"/>
    <w:rsid w:val="007B251F"/>
    <w:rsid w:val="007E6362"/>
    <w:rsid w:val="00856681"/>
    <w:rsid w:val="00867228"/>
    <w:rsid w:val="008A03C4"/>
    <w:rsid w:val="00982D45"/>
    <w:rsid w:val="009A5CF8"/>
    <w:rsid w:val="00A52A44"/>
    <w:rsid w:val="00A92695"/>
    <w:rsid w:val="00B50A38"/>
    <w:rsid w:val="00BC1B05"/>
    <w:rsid w:val="00BF2DC8"/>
    <w:rsid w:val="00C207B7"/>
    <w:rsid w:val="00C33D0E"/>
    <w:rsid w:val="00C96348"/>
    <w:rsid w:val="00CC07B2"/>
    <w:rsid w:val="00D92EA2"/>
    <w:rsid w:val="00E6457A"/>
    <w:rsid w:val="00E84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38DC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44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21B4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5916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16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16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162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44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21B4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5916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16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16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16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19</Words>
  <Characters>681</Characters>
  <Application>Microsoft Office Word</Application>
  <DocSecurity>0</DocSecurity>
  <Lines>5</Lines>
  <Paragraphs>1</Paragraphs>
  <ScaleCrop>false</ScaleCrop>
  <Company>xyz</Company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zheng</dc:creator>
  <cp:keywords/>
  <dc:description/>
  <cp:lastModifiedBy>Catubay, Melanie</cp:lastModifiedBy>
  <cp:revision>26</cp:revision>
  <dcterms:created xsi:type="dcterms:W3CDTF">2020-05-11T01:37:00Z</dcterms:created>
  <dcterms:modified xsi:type="dcterms:W3CDTF">2022-06-17T12:58:00Z</dcterms:modified>
</cp:coreProperties>
</file>